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6750A" w14:textId="2A8CE2B8" w:rsidR="00C07DE4" w:rsidRPr="00D848A1" w:rsidRDefault="00C07DE4" w:rsidP="00C07DE4">
      <w:pPr>
        <w:rPr>
          <w:rFonts w:ascii="Times New Roman" w:hAnsi="Times New Roman" w:cs="Times New Roman"/>
          <w:lang w:eastAsia="zh-TW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2098"/>
        <w:gridCol w:w="1430"/>
        <w:gridCol w:w="866"/>
        <w:gridCol w:w="2245"/>
        <w:gridCol w:w="1578"/>
        <w:gridCol w:w="855"/>
      </w:tblGrid>
      <w:tr w:rsidR="00C07DE4" w:rsidRPr="00366119" w14:paraId="5DE8E92E" w14:textId="77777777" w:rsidTr="002236EE">
        <w:tc>
          <w:tcPr>
            <w:tcW w:w="46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B4DAEC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Predictor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  <w:p w14:paraId="5D3F64DA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CE638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</w:rPr>
              <w:t>utcomes</w:t>
            </w:r>
          </w:p>
        </w:tc>
      </w:tr>
      <w:tr w:rsidR="00C07DE4" w:rsidRPr="00366119" w14:paraId="000F7DE0" w14:textId="77777777" w:rsidTr="002236EE">
        <w:tc>
          <w:tcPr>
            <w:tcW w:w="4678" w:type="dxa"/>
            <w:vMerge/>
            <w:shd w:val="clear" w:color="auto" w:fill="auto"/>
            <w:vAlign w:val="center"/>
          </w:tcPr>
          <w:p w14:paraId="4B4666B2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DEA476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Any alcohol </w:t>
            </w:r>
            <w:r>
              <w:rPr>
                <w:rFonts w:ascii="Times New Roman" w:eastAsia="DengXian" w:hAnsi="Times New Roman" w:cs="Times New Roman"/>
                <w:color w:val="000000"/>
              </w:rPr>
              <w:t>use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>the following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proofErr w:type="spellStart"/>
            <w:r w:rsidRPr="00366119">
              <w:rPr>
                <w:rFonts w:ascii="Times New Roman" w:eastAsia="DengXian" w:hAnsi="Times New Roman" w:cs="Times New Roman"/>
                <w:color w:val="000000"/>
              </w:rPr>
              <w:t>day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582EFE" w14:textId="3109FD49" w:rsidR="00C07DE4" w:rsidRPr="00D501A2" w:rsidRDefault="009A6A5F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mount of alcohol use</w:t>
            </w:r>
            <w:r w:rsidR="00C07DE4" w:rsidRPr="0E4FCBD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>the following</w:t>
            </w:r>
            <w:r w:rsidR="00C07DE4" w:rsidRPr="0E4FCBD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07DE4" w:rsidRPr="0E4FCBD9">
              <w:rPr>
                <w:rFonts w:ascii="Times New Roman" w:eastAsia="DengXian" w:hAnsi="Times New Roman" w:cs="Times New Roman"/>
                <w:color w:val="000000" w:themeColor="text1"/>
              </w:rPr>
              <w:t>day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</w:tr>
      <w:tr w:rsidR="00C07DE4" w:rsidRPr="00366119" w14:paraId="5494D623" w14:textId="77777777" w:rsidTr="002236EE">
        <w:tc>
          <w:tcPr>
            <w:tcW w:w="467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CA54E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EA49D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Adjusted O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per exposur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DE549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95% C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221F2" w14:textId="77777777" w:rsidR="00C07DE4" w:rsidRPr="009D297C" w:rsidRDefault="00C07DE4" w:rsidP="002236EE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2D27A5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Adjuste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C27952">
              <w:rPr>
                <w:rFonts w:ascii="Times New Roman" w:eastAsia="DengXian" w:hAnsi="Times New Roman" w:cs="Times New Roman"/>
                <w:color w:val="000000"/>
              </w:rPr>
              <w:t>Exp(β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6999E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0107A" w14:textId="77777777" w:rsidR="00C07DE4" w:rsidRPr="009D297C" w:rsidRDefault="00C07DE4" w:rsidP="002236EE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9D297C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C07DE4" w:rsidRPr="00366119" w14:paraId="144757F7" w14:textId="77777777" w:rsidTr="002236EE">
        <w:tc>
          <w:tcPr>
            <w:tcW w:w="1375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E7D0EF" w14:textId="77777777" w:rsidR="00C07DE4" w:rsidRPr="00BD7537" w:rsidRDefault="00C07DE4" w:rsidP="002236EE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Number 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of exposure to alcohol marketing </w:t>
            </w:r>
            <w:r>
              <w:rPr>
                <w:rFonts w:ascii="Times New Roman" w:eastAsia="DengXian" w:hAnsi="Times New Roman" w:cs="Times New Roman"/>
                <w:color w:val="000000"/>
              </w:rPr>
              <w:t>within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a day</w:t>
            </w:r>
          </w:p>
        </w:tc>
      </w:tr>
      <w:tr w:rsidR="00C07DE4" w:rsidRPr="00366119" w14:paraId="0F726E24" w14:textId="77777777" w:rsidTr="002236EE"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064B04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ithi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89957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F83FC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64-1.3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72B2C" w14:textId="6644E7F0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64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5FFB8C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16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1E50E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98-1.3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D1098" w14:textId="6A67640B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.09</w:t>
            </w:r>
          </w:p>
        </w:tc>
      </w:tr>
      <w:tr w:rsidR="00C07DE4" w:rsidRPr="00366119" w14:paraId="1D7884BF" w14:textId="77777777" w:rsidTr="002236EE"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F8032A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twee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E42EA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66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9F0FC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01-7.05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ED58D" w14:textId="7C82CA7C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049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3728A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89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DFCB0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91-3.8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3BCA2" w14:textId="1B75EBF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.084</w:t>
            </w:r>
          </w:p>
        </w:tc>
      </w:tr>
      <w:tr w:rsidR="00C07DE4" w:rsidRPr="002D5DBF" w14:paraId="79AE4FA5" w14:textId="77777777" w:rsidTr="002236EE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94A76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A57C0" w14:textId="77777777" w:rsidR="00C07DE4" w:rsidRPr="00D501A2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Any alcohol </w:t>
            </w:r>
            <w:r>
              <w:rPr>
                <w:rFonts w:ascii="Times New Roman" w:eastAsia="DengXian" w:hAnsi="Times New Roman" w:cs="Times New Roman"/>
                <w:color w:val="000000"/>
              </w:rPr>
              <w:t>use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the subsequent day after the two-day cumulativ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exposure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53426" w14:textId="1A67CF9E" w:rsidR="00C07DE4" w:rsidRPr="00D501A2" w:rsidRDefault="009A6A5F" w:rsidP="002236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FF000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Amount of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 xml:space="preserve"> alcohol use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C07DE4">
              <w:rPr>
                <w:rFonts w:ascii="Times New Roman" w:eastAsia="DengXian" w:hAnsi="Times New Roman" w:cs="Times New Roman"/>
                <w:color w:val="000000"/>
              </w:rPr>
              <w:t xml:space="preserve">the subsequent day after the two-day cumulative </w:t>
            </w:r>
            <w:proofErr w:type="spellStart"/>
            <w:r w:rsidR="00C07DE4">
              <w:rPr>
                <w:rFonts w:ascii="Times New Roman" w:eastAsia="DengXian" w:hAnsi="Times New Roman" w:cs="Times New Roman"/>
                <w:color w:val="000000"/>
              </w:rPr>
              <w:t>exposure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d</w:t>
            </w:r>
            <w:proofErr w:type="spellEnd"/>
          </w:p>
        </w:tc>
      </w:tr>
      <w:tr w:rsidR="00C07DE4" w:rsidRPr="002D5DBF" w14:paraId="3DDF7E1D" w14:textId="77777777" w:rsidTr="002236EE">
        <w:tc>
          <w:tcPr>
            <w:tcW w:w="13750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275D7" w14:textId="77777777" w:rsidR="00C07DE4" w:rsidRPr="00BD7537" w:rsidRDefault="00C07DE4" w:rsidP="002236EE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Number 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of exposure to alcohol marketing </w:t>
            </w:r>
            <w:r>
              <w:rPr>
                <w:rFonts w:ascii="Times New Roman" w:eastAsia="DengXian" w:hAnsi="Times New Roman" w:cs="Times New Roman"/>
                <w:color w:val="000000"/>
              </w:rPr>
              <w:t>over the past two days</w:t>
            </w:r>
          </w:p>
        </w:tc>
      </w:tr>
      <w:tr w:rsidR="00C07DE4" w:rsidRPr="002D5DBF" w14:paraId="6AE2D2D2" w14:textId="77777777" w:rsidTr="002236EE"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F6038A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ithi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29948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86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F11F6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65-1.13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90C3AF" w14:textId="409EF141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269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B00F0F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13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E56F0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99-1.3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A20A3" w14:textId="15EA20C6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.071</w:t>
            </w:r>
          </w:p>
        </w:tc>
      </w:tr>
      <w:tr w:rsidR="00C07DE4" w:rsidRPr="002D5DBF" w14:paraId="6D9586D0" w14:textId="77777777" w:rsidTr="002236EE"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BEB8AE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twee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BF9E64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1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C1820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30-3.48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66D7F" w14:textId="2C9A2E58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003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3943A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43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A4EE8" w14:textId="77777777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</w:rPr>
              <w:t>.97-2.13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21251" w14:textId="51F80EB1" w:rsidR="00C07DE4" w:rsidRPr="00BD7537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.073</w:t>
            </w:r>
          </w:p>
        </w:tc>
      </w:tr>
      <w:tr w:rsidR="00C07DE4" w:rsidRPr="00366119" w14:paraId="038F0D27" w14:textId="77777777" w:rsidTr="002236EE">
        <w:trPr>
          <w:trHeight w:val="546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1CE27" w14:textId="77777777" w:rsidR="00C07DE4" w:rsidRPr="00366119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E79EB" w14:textId="77777777" w:rsidR="00C07DE4" w:rsidRPr="001C0C08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TW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An</w:t>
            </w:r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 xml:space="preserve">y </w:t>
            </w:r>
            <w:r>
              <w:rPr>
                <w:rFonts w:ascii="Times New Roman" w:eastAsia="DengXian" w:hAnsi="Times New Roman" w:cs="Times New Roman"/>
                <w:color w:val="000000"/>
                <w:lang w:eastAsia="zh-TW"/>
              </w:rPr>
              <w:t>alcohol</w:t>
            </w:r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 xml:space="preserve"> purchas</w:t>
            </w:r>
            <w:r>
              <w:rPr>
                <w:rFonts w:ascii="Times New Roman" w:eastAsia="DengXian" w:hAnsi="Times New Roman" w:cs="Times New Roman"/>
                <w:color w:val="000000"/>
                <w:lang w:eastAsia="zh-TW"/>
              </w:rPr>
              <w:t>e</w:t>
            </w:r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lang w:eastAsia="zh-TW"/>
              </w:rPr>
              <w:t>the following</w:t>
            </w:r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 xml:space="preserve"> </w:t>
            </w:r>
            <w:proofErr w:type="spellStart"/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>day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TW"/>
              </w:rPr>
              <w:t>e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81EB6" w14:textId="1B94B299" w:rsidR="00C07DE4" w:rsidRPr="00D501A2" w:rsidRDefault="009A6A5F" w:rsidP="002236EE">
            <w:pPr>
              <w:jc w:val="center"/>
              <w:rPr>
                <w:rFonts w:ascii="Times New Roman" w:eastAsia="DengXian" w:hAnsi="Times New Roman" w:cs="Times New Roman"/>
                <w:color w:val="FF0000"/>
                <w:vertAlign w:val="superscript"/>
                <w:lang w:eastAsia="zh-TW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 xml:space="preserve">Frequency 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 xml:space="preserve">of 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>a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>lcohol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>purchases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>the following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>day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f</w:t>
            </w:r>
            <w:proofErr w:type="spellEnd"/>
          </w:p>
        </w:tc>
      </w:tr>
      <w:tr w:rsidR="00C07DE4" w:rsidRPr="00366119" w14:paraId="4DB8D0BE" w14:textId="77777777" w:rsidTr="002236EE">
        <w:tc>
          <w:tcPr>
            <w:tcW w:w="13750" w:type="dxa"/>
            <w:gridSpan w:val="7"/>
            <w:shd w:val="clear" w:color="auto" w:fill="auto"/>
            <w:vAlign w:val="center"/>
          </w:tcPr>
          <w:p w14:paraId="21F84D43" w14:textId="77777777" w:rsidR="00C07DE4" w:rsidRPr="00366119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umber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 of exposure to alcohol marketing </w:t>
            </w:r>
            <w:r>
              <w:rPr>
                <w:rFonts w:ascii="Times New Roman" w:eastAsia="DengXian" w:hAnsi="Times New Roman" w:cs="Times New Roman"/>
                <w:color w:val="000000"/>
              </w:rPr>
              <w:t>with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>in a day</w:t>
            </w:r>
          </w:p>
        </w:tc>
      </w:tr>
      <w:tr w:rsidR="00C07DE4" w:rsidRPr="00366119" w14:paraId="74ADABE9" w14:textId="77777777" w:rsidTr="002236EE">
        <w:tc>
          <w:tcPr>
            <w:tcW w:w="4678" w:type="dxa"/>
            <w:shd w:val="clear" w:color="auto" w:fill="auto"/>
            <w:vAlign w:val="center"/>
          </w:tcPr>
          <w:p w14:paraId="462CD4DA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ithi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E8224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14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37BD8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75-1.75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2BC00" w14:textId="31F0B6BE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30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31E20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3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76819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85-1.0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162F3" w14:textId="34587012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104</w:t>
            </w:r>
          </w:p>
        </w:tc>
      </w:tr>
      <w:tr w:rsidR="00C07DE4" w:rsidRPr="00366119" w14:paraId="12B547C6" w14:textId="77777777" w:rsidTr="002236EE">
        <w:tc>
          <w:tcPr>
            <w:tcW w:w="4678" w:type="dxa"/>
            <w:shd w:val="clear" w:color="auto" w:fill="auto"/>
            <w:vAlign w:val="center"/>
          </w:tcPr>
          <w:p w14:paraId="45A90D38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twee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CF5B0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.7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A1A55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20-11.52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10DF7" w14:textId="7A9F6984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023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18EEE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15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4FDE8" w14:textId="77777777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6-1.35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D5EA8" w14:textId="3FD03F3A" w:rsidR="00C07DE4" w:rsidRPr="00366119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136</w:t>
            </w:r>
          </w:p>
        </w:tc>
      </w:tr>
      <w:tr w:rsidR="00C07DE4" w:rsidRPr="00366119" w14:paraId="0A39AF3B" w14:textId="77777777" w:rsidTr="002236EE">
        <w:tc>
          <w:tcPr>
            <w:tcW w:w="4678" w:type="dxa"/>
            <w:shd w:val="clear" w:color="auto" w:fill="auto"/>
            <w:vAlign w:val="center"/>
          </w:tcPr>
          <w:p w14:paraId="4F8F2A41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4E9B6" w14:textId="77777777" w:rsidR="00C07DE4" w:rsidRPr="00D501A2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 w:rsidRPr="00366119">
              <w:rPr>
                <w:rFonts w:ascii="Times New Roman" w:eastAsia="DengXian" w:hAnsi="Times New Roman" w:cs="Times New Roman"/>
                <w:color w:val="000000"/>
              </w:rPr>
              <w:t>An</w:t>
            </w:r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 xml:space="preserve">y </w:t>
            </w:r>
            <w:r>
              <w:rPr>
                <w:rFonts w:ascii="Times New Roman" w:eastAsia="DengXian" w:hAnsi="Times New Roman" w:cs="Times New Roman"/>
                <w:color w:val="000000"/>
                <w:lang w:eastAsia="zh-TW"/>
              </w:rPr>
              <w:t>alcohol</w:t>
            </w:r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 xml:space="preserve"> purchas</w:t>
            </w:r>
            <w:r>
              <w:rPr>
                <w:rFonts w:ascii="Times New Roman" w:eastAsia="DengXian" w:hAnsi="Times New Roman" w:cs="Times New Roman"/>
                <w:color w:val="000000"/>
                <w:lang w:eastAsia="zh-TW"/>
              </w:rPr>
              <w:t>e</w:t>
            </w:r>
            <w:r w:rsidRPr="00366119">
              <w:rPr>
                <w:rFonts w:ascii="Times New Roman" w:eastAsia="DengXian" w:hAnsi="Times New Roman" w:cs="Times New Roman"/>
                <w:color w:val="000000"/>
                <w:lang w:eastAsia="zh-TW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the subsequent day after the two-day cumulative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exposure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  <w:lang w:eastAsia="zh-TW"/>
              </w:rPr>
              <w:t>g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6CCC0" w14:textId="32945506" w:rsidR="00C07DE4" w:rsidRPr="00D501A2" w:rsidRDefault="009A6A5F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Frequency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 xml:space="preserve"> of alcohol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</w:rPr>
              <w:t>purchases</w:t>
            </w:r>
            <w:r w:rsidR="00C07DE4" w:rsidRPr="00366119">
              <w:rPr>
                <w:rFonts w:ascii="Times New Roman" w:eastAsia="DengXian" w:hAnsi="Times New Roman" w:cs="Times New Roman"/>
                <w:color w:val="000000" w:themeColor="text1"/>
              </w:rPr>
              <w:t xml:space="preserve"> </w:t>
            </w:r>
            <w:r w:rsidR="00C07DE4">
              <w:rPr>
                <w:rFonts w:ascii="Times New Roman" w:eastAsia="DengXian" w:hAnsi="Times New Roman" w:cs="Times New Roman"/>
                <w:color w:val="000000"/>
              </w:rPr>
              <w:t xml:space="preserve">the subsequent day after the two-day cumulative </w:t>
            </w:r>
            <w:proofErr w:type="spellStart"/>
            <w:r w:rsidR="00C07DE4">
              <w:rPr>
                <w:rFonts w:ascii="Times New Roman" w:eastAsia="DengXian" w:hAnsi="Times New Roman" w:cs="Times New Roman"/>
                <w:color w:val="000000"/>
              </w:rPr>
              <w:t>exposure</w:t>
            </w:r>
            <w:r w:rsidR="00C07DE4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h</w:t>
            </w:r>
            <w:proofErr w:type="spellEnd"/>
          </w:p>
        </w:tc>
      </w:tr>
      <w:tr w:rsidR="00C07DE4" w:rsidRPr="00366119" w14:paraId="51EE1179" w14:textId="77777777" w:rsidTr="002236EE">
        <w:tc>
          <w:tcPr>
            <w:tcW w:w="13750" w:type="dxa"/>
            <w:gridSpan w:val="7"/>
            <w:shd w:val="clear" w:color="auto" w:fill="auto"/>
            <w:vAlign w:val="center"/>
          </w:tcPr>
          <w:p w14:paraId="620416DD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Number </w:t>
            </w:r>
            <w:r w:rsidRPr="00366119">
              <w:rPr>
                <w:rFonts w:ascii="Times New Roman" w:eastAsia="DengXian" w:hAnsi="Times New Roman" w:cs="Times New Roman"/>
                <w:color w:val="000000"/>
              </w:rPr>
              <w:t xml:space="preserve">of exposure to alcohol marketing </w:t>
            </w:r>
            <w:r>
              <w:rPr>
                <w:rFonts w:ascii="Times New Roman" w:eastAsia="DengXian" w:hAnsi="Times New Roman" w:cs="Times New Roman"/>
                <w:color w:val="000000"/>
              </w:rPr>
              <w:t>over the past two days</w:t>
            </w:r>
          </w:p>
        </w:tc>
      </w:tr>
      <w:tr w:rsidR="00C07DE4" w:rsidRPr="00366119" w14:paraId="69F132C1" w14:textId="77777777" w:rsidTr="002236EE">
        <w:tc>
          <w:tcPr>
            <w:tcW w:w="4678" w:type="dxa"/>
            <w:shd w:val="clear" w:color="auto" w:fill="auto"/>
            <w:vAlign w:val="center"/>
          </w:tcPr>
          <w:p w14:paraId="35212C18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ithi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56617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10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A643C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0-3.3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43083" w14:textId="509FECA1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103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5B57C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01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009BF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5-1.08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2CAF7" w14:textId="331661FF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765</w:t>
            </w:r>
          </w:p>
        </w:tc>
      </w:tr>
      <w:tr w:rsidR="00C07DE4" w:rsidRPr="00366119" w14:paraId="1E1B6FD1" w14:textId="77777777" w:rsidTr="002236EE">
        <w:tc>
          <w:tcPr>
            <w:tcW w:w="4678" w:type="dxa"/>
            <w:shd w:val="clear" w:color="auto" w:fill="auto"/>
            <w:vAlign w:val="center"/>
          </w:tcPr>
          <w:p w14:paraId="65350BD3" w14:textId="77777777" w:rsidR="00C07DE4" w:rsidRDefault="00C07DE4" w:rsidP="002236EE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tween-person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38534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7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9F6C7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79-1.54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D16CC" w14:textId="2245CA1C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561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0562C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02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68318" w14:textId="77777777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90-1.16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FF089" w14:textId="7CBA49E0" w:rsidR="00C07DE4" w:rsidRDefault="00C07DE4" w:rsidP="002236E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.75</w:t>
            </w:r>
          </w:p>
        </w:tc>
      </w:tr>
    </w:tbl>
    <w:p w14:paraId="1D9D79AC" w14:textId="7F8E9EEB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 w:rsidRPr="00547956"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a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logistic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 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514)</w:t>
      </w:r>
    </w:p>
    <w:p w14:paraId="3D517FAB" w14:textId="1D73921D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  <w:lang w:eastAsia="zh-TW"/>
        </w:rPr>
        <w:lastRenderedPageBreak/>
        <w:t>b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gamma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 xml:space="preserve"> exclude daily alcohol consumption=0</w:t>
      </w:r>
      <w:r>
        <w:rPr>
          <w:rFonts w:ascii="Times New Roman" w:hAnsi="Times New Roman" w:cs="Times New Roman"/>
          <w:sz w:val="20"/>
          <w:szCs w:val="20"/>
          <w:lang w:eastAsia="zh-TW"/>
        </w:rPr>
        <w:t>, 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97)</w:t>
      </w:r>
    </w:p>
    <w:p w14:paraId="7A9BA832" w14:textId="75B91602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c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logistic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 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486)</w:t>
      </w:r>
    </w:p>
    <w:p w14:paraId="409087A4" w14:textId="588E42C3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d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gamma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 xml:space="preserve"> exclude daily alcohol consumption=0</w:t>
      </w:r>
      <w:r>
        <w:rPr>
          <w:rFonts w:ascii="Times New Roman" w:hAnsi="Times New Roman" w:cs="Times New Roman"/>
          <w:sz w:val="20"/>
          <w:szCs w:val="20"/>
          <w:lang w:eastAsia="zh-TW"/>
        </w:rPr>
        <w:t>, 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90)</w:t>
      </w:r>
    </w:p>
    <w:p w14:paraId="03B073A0" w14:textId="047BC167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e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logistic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</w:t>
      </w:r>
      <w:r w:rsidR="009A6A5F"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514)</w:t>
      </w:r>
    </w:p>
    <w:p w14:paraId="23507AD2" w14:textId="1AB74FEE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f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gamma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 xml:space="preserve"> exclude daily alcohol consumption=0</w:t>
      </w:r>
      <w:r>
        <w:rPr>
          <w:rFonts w:ascii="Times New Roman" w:hAnsi="Times New Roman" w:cs="Times New Roman"/>
          <w:sz w:val="20"/>
          <w:szCs w:val="20"/>
          <w:lang w:eastAsia="zh-TW"/>
        </w:rPr>
        <w:t>, 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45)</w:t>
      </w:r>
    </w:p>
    <w:p w14:paraId="61849EE2" w14:textId="05822A31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g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logistic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486)</w:t>
      </w:r>
    </w:p>
    <w:p w14:paraId="37D020B7" w14:textId="6D994D46" w:rsidR="00C07DE4" w:rsidRDefault="00C07DE4" w:rsidP="00C07DE4">
      <w:pPr>
        <w:rPr>
          <w:rFonts w:ascii="Times New Roman" w:hAnsi="Times New Roman" w:cs="Times New Roman"/>
          <w:sz w:val="20"/>
          <w:szCs w:val="20"/>
          <w:lang w:eastAsia="zh-TW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eastAsia="zh-TW"/>
        </w:rPr>
        <w:t>h</w:t>
      </w:r>
      <w:r>
        <w:rPr>
          <w:rFonts w:ascii="Times New Roman" w:hAnsi="Times New Roman" w:cs="Times New Roman"/>
          <w:sz w:val="20"/>
          <w:szCs w:val="20"/>
          <w:lang w:eastAsia="zh-TW"/>
        </w:rPr>
        <w:t>Multilevel</w:t>
      </w:r>
      <w:proofErr w:type="spellEnd"/>
      <w:r>
        <w:rPr>
          <w:rFonts w:ascii="Times New Roman" w:hAnsi="Times New Roman" w:cs="Times New Roman"/>
          <w:sz w:val="20"/>
          <w:szCs w:val="20"/>
          <w:lang w:eastAsia="zh-TW"/>
        </w:rPr>
        <w:t xml:space="preserve"> gamma regression a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 xml:space="preserve">djusted for </w:t>
      </w:r>
      <w:r>
        <w:rPr>
          <w:rFonts w:ascii="Times New Roman" w:hAnsi="Times New Roman" w:cs="Times New Roman"/>
          <w:sz w:val="20"/>
          <w:szCs w:val="20"/>
          <w:lang w:eastAsia="zh-TW"/>
        </w:rPr>
        <w:t xml:space="preserve">sex, </w:t>
      </w:r>
      <w:r w:rsidRPr="00547956">
        <w:rPr>
          <w:rFonts w:ascii="Times New Roman" w:hAnsi="Times New Roman" w:cs="Times New Roman"/>
          <w:sz w:val="20"/>
          <w:szCs w:val="20"/>
          <w:lang w:eastAsia="zh-TW"/>
        </w:rPr>
        <w:t>age, baseline AUDIT</w:t>
      </w:r>
      <w:r>
        <w:rPr>
          <w:rFonts w:ascii="Times New Roman" w:hAnsi="Times New Roman" w:cs="Times New Roman"/>
          <w:sz w:val="20"/>
          <w:szCs w:val="20"/>
          <w:lang w:eastAsia="zh-TW"/>
        </w:rPr>
        <w:t>,</w:t>
      </w:r>
      <w:r w:rsidRPr="00B46069">
        <w:rPr>
          <w:rFonts w:ascii="Times New Roman" w:hAnsi="Times New Roman" w:cs="Times New Roman"/>
          <w:sz w:val="20"/>
          <w:szCs w:val="20"/>
          <w:lang w:eastAsia="zh-TW"/>
        </w:rPr>
        <w:t xml:space="preserve"> exclude daily alcohol consumption=0</w:t>
      </w:r>
      <w:r>
        <w:rPr>
          <w:rFonts w:ascii="Times New Roman" w:hAnsi="Times New Roman" w:cs="Times New Roman"/>
          <w:sz w:val="20"/>
          <w:szCs w:val="20"/>
          <w:lang w:eastAsia="zh-TW"/>
        </w:rPr>
        <w:t>, (</w:t>
      </w:r>
      <w:r w:rsidR="009A6A5F" w:rsidRPr="00EA627A">
        <w:rPr>
          <w:rFonts w:ascii="Times New Roman" w:hAnsi="Times New Roman" w:cs="Times New Roman"/>
          <w:sz w:val="20"/>
          <w:szCs w:val="20"/>
          <w:lang w:eastAsia="zh-TW"/>
        </w:rPr>
        <w:t>number of observations</w:t>
      </w:r>
      <w:r w:rsidR="009A6A5F" w:rsidDel="009A6A5F">
        <w:rPr>
          <w:rFonts w:ascii="Times New Roman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eastAsia="zh-TW"/>
        </w:rPr>
        <w:t>=42)</w:t>
      </w:r>
    </w:p>
    <w:sectPr w:rsidR="00C07DE4" w:rsidSect="00C07DE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DE4"/>
    <w:rsid w:val="00015696"/>
    <w:rsid w:val="00022338"/>
    <w:rsid w:val="00022DE9"/>
    <w:rsid w:val="000311E7"/>
    <w:rsid w:val="00040954"/>
    <w:rsid w:val="00055EE3"/>
    <w:rsid w:val="00062B40"/>
    <w:rsid w:val="00082440"/>
    <w:rsid w:val="0009786F"/>
    <w:rsid w:val="000B69AA"/>
    <w:rsid w:val="000B6D70"/>
    <w:rsid w:val="000C3FA0"/>
    <w:rsid w:val="000D316E"/>
    <w:rsid w:val="000D6ADB"/>
    <w:rsid w:val="000E03C1"/>
    <w:rsid w:val="000F0D6A"/>
    <w:rsid w:val="000F325B"/>
    <w:rsid w:val="00100483"/>
    <w:rsid w:val="00100B19"/>
    <w:rsid w:val="0010179A"/>
    <w:rsid w:val="00131287"/>
    <w:rsid w:val="00136DE1"/>
    <w:rsid w:val="00154A82"/>
    <w:rsid w:val="001706D0"/>
    <w:rsid w:val="001A1455"/>
    <w:rsid w:val="001A44BD"/>
    <w:rsid w:val="001B2390"/>
    <w:rsid w:val="001B2565"/>
    <w:rsid w:val="001C0B11"/>
    <w:rsid w:val="001C3ACD"/>
    <w:rsid w:val="001C6DD9"/>
    <w:rsid w:val="001E6A38"/>
    <w:rsid w:val="001F49C6"/>
    <w:rsid w:val="0020346D"/>
    <w:rsid w:val="00245FBC"/>
    <w:rsid w:val="0025721F"/>
    <w:rsid w:val="00264B44"/>
    <w:rsid w:val="0027762F"/>
    <w:rsid w:val="002A3A95"/>
    <w:rsid w:val="002B62FC"/>
    <w:rsid w:val="002B6709"/>
    <w:rsid w:val="002C0AD9"/>
    <w:rsid w:val="002C4DEA"/>
    <w:rsid w:val="002D64A8"/>
    <w:rsid w:val="002D6A14"/>
    <w:rsid w:val="002E1273"/>
    <w:rsid w:val="002F4D43"/>
    <w:rsid w:val="00310543"/>
    <w:rsid w:val="003159CB"/>
    <w:rsid w:val="00326128"/>
    <w:rsid w:val="00353E22"/>
    <w:rsid w:val="00361F6C"/>
    <w:rsid w:val="00384D1F"/>
    <w:rsid w:val="00393B92"/>
    <w:rsid w:val="003962D5"/>
    <w:rsid w:val="00396FD6"/>
    <w:rsid w:val="003A1C2F"/>
    <w:rsid w:val="003A5265"/>
    <w:rsid w:val="003B6F1C"/>
    <w:rsid w:val="003D16DD"/>
    <w:rsid w:val="004001E3"/>
    <w:rsid w:val="00412EFF"/>
    <w:rsid w:val="00417840"/>
    <w:rsid w:val="0043414F"/>
    <w:rsid w:val="00434727"/>
    <w:rsid w:val="004408D2"/>
    <w:rsid w:val="00453AF1"/>
    <w:rsid w:val="00461565"/>
    <w:rsid w:val="00473A5A"/>
    <w:rsid w:val="004802DE"/>
    <w:rsid w:val="00492170"/>
    <w:rsid w:val="0049631C"/>
    <w:rsid w:val="00497E72"/>
    <w:rsid w:val="004A7BB1"/>
    <w:rsid w:val="004C46C2"/>
    <w:rsid w:val="004D5772"/>
    <w:rsid w:val="004E3680"/>
    <w:rsid w:val="004F0CA3"/>
    <w:rsid w:val="004F2206"/>
    <w:rsid w:val="004F50A2"/>
    <w:rsid w:val="0052211E"/>
    <w:rsid w:val="005239A2"/>
    <w:rsid w:val="00533F68"/>
    <w:rsid w:val="00540781"/>
    <w:rsid w:val="00543264"/>
    <w:rsid w:val="00560814"/>
    <w:rsid w:val="005614F7"/>
    <w:rsid w:val="005A6DEF"/>
    <w:rsid w:val="005E3B21"/>
    <w:rsid w:val="005E6DCD"/>
    <w:rsid w:val="005F4F87"/>
    <w:rsid w:val="00622310"/>
    <w:rsid w:val="0062556E"/>
    <w:rsid w:val="0062782E"/>
    <w:rsid w:val="0067680C"/>
    <w:rsid w:val="006844F9"/>
    <w:rsid w:val="00692473"/>
    <w:rsid w:val="006A561F"/>
    <w:rsid w:val="006B30EC"/>
    <w:rsid w:val="006D45A0"/>
    <w:rsid w:val="006D4CA8"/>
    <w:rsid w:val="006F68DE"/>
    <w:rsid w:val="00701B36"/>
    <w:rsid w:val="00713340"/>
    <w:rsid w:val="00713A44"/>
    <w:rsid w:val="00721F13"/>
    <w:rsid w:val="00746FF9"/>
    <w:rsid w:val="007737FB"/>
    <w:rsid w:val="007A1A38"/>
    <w:rsid w:val="007A21E4"/>
    <w:rsid w:val="007A5257"/>
    <w:rsid w:val="007A57EB"/>
    <w:rsid w:val="007A7066"/>
    <w:rsid w:val="007B51A7"/>
    <w:rsid w:val="007C35E4"/>
    <w:rsid w:val="007E609B"/>
    <w:rsid w:val="007F040D"/>
    <w:rsid w:val="0080547D"/>
    <w:rsid w:val="00805CC6"/>
    <w:rsid w:val="008247B5"/>
    <w:rsid w:val="008601EF"/>
    <w:rsid w:val="0087403A"/>
    <w:rsid w:val="0088218F"/>
    <w:rsid w:val="00893C5C"/>
    <w:rsid w:val="008B0F8C"/>
    <w:rsid w:val="008C0298"/>
    <w:rsid w:val="008C05CA"/>
    <w:rsid w:val="008C2EAA"/>
    <w:rsid w:val="008C6063"/>
    <w:rsid w:val="008D0273"/>
    <w:rsid w:val="008E061F"/>
    <w:rsid w:val="008E4C45"/>
    <w:rsid w:val="008F35F0"/>
    <w:rsid w:val="008F54BE"/>
    <w:rsid w:val="008F732F"/>
    <w:rsid w:val="00906B6A"/>
    <w:rsid w:val="00910A11"/>
    <w:rsid w:val="00911C6A"/>
    <w:rsid w:val="00917D6D"/>
    <w:rsid w:val="00925C7E"/>
    <w:rsid w:val="00930A83"/>
    <w:rsid w:val="00934CCE"/>
    <w:rsid w:val="009448FD"/>
    <w:rsid w:val="009564BA"/>
    <w:rsid w:val="00957116"/>
    <w:rsid w:val="00966500"/>
    <w:rsid w:val="00982ED7"/>
    <w:rsid w:val="009835F3"/>
    <w:rsid w:val="009A6A5F"/>
    <w:rsid w:val="009C2E17"/>
    <w:rsid w:val="009D294A"/>
    <w:rsid w:val="009D297C"/>
    <w:rsid w:val="009F4B89"/>
    <w:rsid w:val="00A3326F"/>
    <w:rsid w:val="00A61EA8"/>
    <w:rsid w:val="00A672AB"/>
    <w:rsid w:val="00A779E4"/>
    <w:rsid w:val="00A800A4"/>
    <w:rsid w:val="00AA2305"/>
    <w:rsid w:val="00AC5D0B"/>
    <w:rsid w:val="00AD03C2"/>
    <w:rsid w:val="00AE7E13"/>
    <w:rsid w:val="00B039E1"/>
    <w:rsid w:val="00B070E4"/>
    <w:rsid w:val="00B14005"/>
    <w:rsid w:val="00B14EEF"/>
    <w:rsid w:val="00B15D73"/>
    <w:rsid w:val="00B21D08"/>
    <w:rsid w:val="00B23926"/>
    <w:rsid w:val="00B27790"/>
    <w:rsid w:val="00B30C8F"/>
    <w:rsid w:val="00B544DA"/>
    <w:rsid w:val="00B54577"/>
    <w:rsid w:val="00B60921"/>
    <w:rsid w:val="00B61367"/>
    <w:rsid w:val="00B80EF0"/>
    <w:rsid w:val="00B85D6E"/>
    <w:rsid w:val="00B94145"/>
    <w:rsid w:val="00BB10CE"/>
    <w:rsid w:val="00BC3E33"/>
    <w:rsid w:val="00BE0C2B"/>
    <w:rsid w:val="00BE1EA6"/>
    <w:rsid w:val="00BE22D9"/>
    <w:rsid w:val="00BE3F39"/>
    <w:rsid w:val="00BE4D0E"/>
    <w:rsid w:val="00C07DE4"/>
    <w:rsid w:val="00C15CE1"/>
    <w:rsid w:val="00C45336"/>
    <w:rsid w:val="00C531CC"/>
    <w:rsid w:val="00C56C97"/>
    <w:rsid w:val="00C61CE2"/>
    <w:rsid w:val="00C6367E"/>
    <w:rsid w:val="00C8672B"/>
    <w:rsid w:val="00CA6582"/>
    <w:rsid w:val="00CB2409"/>
    <w:rsid w:val="00CC3032"/>
    <w:rsid w:val="00CD510B"/>
    <w:rsid w:val="00CD579B"/>
    <w:rsid w:val="00CD738C"/>
    <w:rsid w:val="00CE05EB"/>
    <w:rsid w:val="00CE7537"/>
    <w:rsid w:val="00D01697"/>
    <w:rsid w:val="00D15F66"/>
    <w:rsid w:val="00D2361A"/>
    <w:rsid w:val="00D250FD"/>
    <w:rsid w:val="00D31317"/>
    <w:rsid w:val="00D319CA"/>
    <w:rsid w:val="00D36A63"/>
    <w:rsid w:val="00D40665"/>
    <w:rsid w:val="00D450AC"/>
    <w:rsid w:val="00D63150"/>
    <w:rsid w:val="00D7304F"/>
    <w:rsid w:val="00DC2531"/>
    <w:rsid w:val="00E13899"/>
    <w:rsid w:val="00E1492E"/>
    <w:rsid w:val="00E242F7"/>
    <w:rsid w:val="00E416A8"/>
    <w:rsid w:val="00E45128"/>
    <w:rsid w:val="00E764A2"/>
    <w:rsid w:val="00EB005C"/>
    <w:rsid w:val="00EC2746"/>
    <w:rsid w:val="00EF0898"/>
    <w:rsid w:val="00EF5B66"/>
    <w:rsid w:val="00F049DB"/>
    <w:rsid w:val="00F06FD9"/>
    <w:rsid w:val="00F11EA3"/>
    <w:rsid w:val="00F314C1"/>
    <w:rsid w:val="00F35308"/>
    <w:rsid w:val="00F4437A"/>
    <w:rsid w:val="00F62D66"/>
    <w:rsid w:val="00F85B6F"/>
    <w:rsid w:val="00FA04F0"/>
    <w:rsid w:val="00FA1185"/>
    <w:rsid w:val="00FB64BE"/>
    <w:rsid w:val="00FC61C5"/>
    <w:rsid w:val="00FC75CA"/>
    <w:rsid w:val="00FC7E86"/>
    <w:rsid w:val="00FD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F19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E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TOC1"/>
    <w:next w:val="Normal"/>
    <w:link w:val="Heading1Char"/>
    <w:autoRedefine/>
    <w:uiPriority w:val="9"/>
    <w:qFormat/>
    <w:rsid w:val="00CA6582"/>
    <w:pPr>
      <w:spacing w:beforeLines="50" w:before="50" w:afterLines="50" w:after="5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582"/>
    <w:pPr>
      <w:spacing w:beforeLines="50" w:before="50" w:afterLines="50" w:after="50" w:line="36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6582"/>
    <w:pPr>
      <w:spacing w:beforeLines="50" w:before="156" w:afterLines="50" w:after="156" w:line="360" w:lineRule="auto"/>
      <w:outlineLvl w:val="2"/>
    </w:pPr>
    <w:rPr>
      <w:rFonts w:ascii="Times New Roman" w:eastAsia="Times New Roman" w:hAnsi="Times New Roman" w:cstheme="minorBidi"/>
      <w:bCs/>
      <w:i/>
      <w:color w:val="000000" w:themeColor="text1"/>
      <w:kern w:val="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582"/>
    <w:rPr>
      <w:rFonts w:ascii="Times New Roman" w:eastAsia="Times New Roman" w:hAnsi="Times New Roman" w:cs="Times New Roman"/>
      <w:b/>
      <w:bCs/>
      <w:cap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6582"/>
    <w:rPr>
      <w:rFonts w:ascii="Times New Roman" w:eastAsia="Times New Roman" w:hAnsi="Times New Roman" w:cs="Times New Roman"/>
      <w:b/>
      <w:bCs/>
      <w:color w:val="000000" w:themeColor="text1"/>
      <w:kern w:val="0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A6582"/>
    <w:rPr>
      <w:rFonts w:ascii="Times New Roman" w:eastAsia="Times New Roman" w:hAnsi="Times New Roman"/>
      <w:bCs/>
      <w:i/>
      <w:color w:val="000000" w:themeColor="text1"/>
      <w:sz w:val="24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A65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C0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6A5F"/>
    <w:rPr>
      <w:rFonts w:ascii="SimSun" w:eastAsia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DE4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TOC1"/>
    <w:next w:val="Normal"/>
    <w:link w:val="Heading1Char"/>
    <w:autoRedefine/>
    <w:uiPriority w:val="9"/>
    <w:qFormat/>
    <w:rsid w:val="00CA6582"/>
    <w:pPr>
      <w:spacing w:beforeLines="50" w:before="50" w:afterLines="50" w:after="50" w:line="360" w:lineRule="auto"/>
      <w:jc w:val="center"/>
      <w:outlineLvl w:val="0"/>
    </w:pPr>
    <w:rPr>
      <w:rFonts w:ascii="Times New Roman" w:eastAsia="Times New Roman" w:hAnsi="Times New Roman" w:cs="Times New Roman"/>
      <w:b/>
      <w:bCs/>
      <w:cap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A6582"/>
    <w:pPr>
      <w:spacing w:beforeLines="50" w:before="50" w:afterLines="50" w:after="50" w:line="360" w:lineRule="auto"/>
      <w:outlineLvl w:val="1"/>
    </w:pPr>
    <w:rPr>
      <w:rFonts w:ascii="Times New Roman" w:eastAsia="Times New Roman" w:hAnsi="Times New Roman" w:cs="Times New Roman"/>
      <w:b/>
      <w:bCs/>
      <w:color w:val="000000" w:themeColor="text1"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A6582"/>
    <w:pPr>
      <w:spacing w:beforeLines="50" w:before="156" w:afterLines="50" w:after="156" w:line="360" w:lineRule="auto"/>
      <w:outlineLvl w:val="2"/>
    </w:pPr>
    <w:rPr>
      <w:rFonts w:ascii="Times New Roman" w:eastAsia="Times New Roman" w:hAnsi="Times New Roman" w:cstheme="minorBidi"/>
      <w:bCs/>
      <w:i/>
      <w:color w:val="000000" w:themeColor="text1"/>
      <w:kern w:val="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582"/>
    <w:rPr>
      <w:rFonts w:ascii="Times New Roman" w:eastAsia="Times New Roman" w:hAnsi="Times New Roman" w:cs="Times New Roman"/>
      <w:b/>
      <w:bCs/>
      <w:cap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6582"/>
    <w:rPr>
      <w:rFonts w:ascii="Times New Roman" w:eastAsia="Times New Roman" w:hAnsi="Times New Roman" w:cs="Times New Roman"/>
      <w:b/>
      <w:bCs/>
      <w:color w:val="000000" w:themeColor="text1"/>
      <w:kern w:val="0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A6582"/>
    <w:rPr>
      <w:rFonts w:ascii="Times New Roman" w:eastAsia="Times New Roman" w:hAnsi="Times New Roman"/>
      <w:bCs/>
      <w:i/>
      <w:color w:val="000000" w:themeColor="text1"/>
      <w:sz w:val="24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A65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C0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6A5F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@connect.hku.hk</dc:creator>
  <cp:keywords/>
  <dc:description/>
  <cp:lastModifiedBy>Lakshmi  Mol</cp:lastModifiedBy>
  <cp:revision>6</cp:revision>
  <dcterms:created xsi:type="dcterms:W3CDTF">2024-06-10T14:22:00Z</dcterms:created>
  <dcterms:modified xsi:type="dcterms:W3CDTF">2024-08-11T16:38:00Z</dcterms:modified>
</cp:coreProperties>
</file>